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54136" w14:textId="49E7EFC7" w:rsidR="00826D91" w:rsidRDefault="00826D91" w:rsidP="00826D91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</w:rPr>
      </w:pPr>
      <w:bookmarkStart w:id="0" w:name="_Toc87875164"/>
      <w:r>
        <w:rPr>
          <w:rFonts w:ascii="Times New Roman" w:hAnsi="Times New Roman" w:cs="Times New Roman"/>
          <w:b/>
          <w:color w:val="auto"/>
          <w:sz w:val="24"/>
        </w:rPr>
        <w:t xml:space="preserve">APPENDIX </w:t>
      </w:r>
      <w:r w:rsidR="003118B2">
        <w:rPr>
          <w:rFonts w:ascii="Times New Roman" w:hAnsi="Times New Roman" w:cs="Times New Roman"/>
          <w:b/>
          <w:color w:val="auto"/>
          <w:sz w:val="24"/>
        </w:rPr>
        <w:t>3</w:t>
      </w:r>
    </w:p>
    <w:p w14:paraId="6B5E8F6C" w14:textId="77777777" w:rsidR="00826D91" w:rsidRPr="00826D91" w:rsidRDefault="00826D91" w:rsidP="00826D91"/>
    <w:p w14:paraId="5D2401FC" w14:textId="76B81F8D" w:rsidR="00826D91" w:rsidRDefault="00223997" w:rsidP="00826D91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</w:rPr>
      </w:pPr>
      <w:r w:rsidRPr="00572ED2">
        <w:rPr>
          <w:rFonts w:ascii="Times New Roman" w:hAnsi="Times New Roman" w:cs="Times New Roman"/>
          <w:b/>
          <w:color w:val="auto"/>
          <w:sz w:val="24"/>
        </w:rPr>
        <w:t xml:space="preserve">Screener for </w:t>
      </w:r>
      <w:r w:rsidR="00826D91" w:rsidRPr="00572ED2">
        <w:rPr>
          <w:rFonts w:ascii="Times New Roman" w:hAnsi="Times New Roman" w:cs="Times New Roman"/>
          <w:b/>
          <w:color w:val="auto"/>
          <w:sz w:val="24"/>
        </w:rPr>
        <w:t>I</w:t>
      </w:r>
      <w:r w:rsidR="00941F6C">
        <w:rPr>
          <w:rFonts w:ascii="Times New Roman" w:hAnsi="Times New Roman" w:cs="Times New Roman"/>
          <w:b/>
          <w:color w:val="auto"/>
          <w:sz w:val="24"/>
        </w:rPr>
        <w:t xml:space="preserve">n-depth interviews </w:t>
      </w:r>
      <w:r>
        <w:rPr>
          <w:rFonts w:ascii="Times New Roman" w:hAnsi="Times New Roman" w:cs="Times New Roman"/>
          <w:b/>
          <w:color w:val="auto"/>
          <w:sz w:val="24"/>
        </w:rPr>
        <w:t>(ID</w:t>
      </w:r>
      <w:r w:rsidR="00826D91" w:rsidRPr="00572ED2">
        <w:rPr>
          <w:rFonts w:ascii="Times New Roman" w:hAnsi="Times New Roman" w:cs="Times New Roman"/>
          <w:b/>
          <w:color w:val="auto"/>
          <w:sz w:val="24"/>
        </w:rPr>
        <w:t>I</w:t>
      </w:r>
      <w:r>
        <w:rPr>
          <w:rFonts w:ascii="Times New Roman" w:hAnsi="Times New Roman" w:cs="Times New Roman"/>
          <w:b/>
          <w:color w:val="auto"/>
          <w:sz w:val="24"/>
        </w:rPr>
        <w:t>s)</w:t>
      </w:r>
      <w:r w:rsidR="00826D91" w:rsidRPr="00572ED2">
        <w:rPr>
          <w:rFonts w:ascii="Times New Roman" w:hAnsi="Times New Roman" w:cs="Times New Roman"/>
          <w:b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</w:rPr>
        <w:t>and focus group discussions</w:t>
      </w:r>
      <w:r w:rsidR="00826D91" w:rsidRPr="00572ED2">
        <w:rPr>
          <w:rFonts w:ascii="Times New Roman" w:hAnsi="Times New Roman" w:cs="Times New Roman"/>
          <w:b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</w:rPr>
        <w:t>(</w:t>
      </w:r>
      <w:r w:rsidR="00826D91" w:rsidRPr="00572ED2">
        <w:rPr>
          <w:rFonts w:ascii="Times New Roman" w:hAnsi="Times New Roman" w:cs="Times New Roman"/>
          <w:b/>
          <w:color w:val="auto"/>
          <w:sz w:val="24"/>
        </w:rPr>
        <w:t>FGD</w:t>
      </w:r>
      <w:bookmarkEnd w:id="0"/>
      <w:r>
        <w:rPr>
          <w:rFonts w:ascii="Times New Roman" w:hAnsi="Times New Roman" w:cs="Times New Roman"/>
          <w:b/>
          <w:color w:val="auto"/>
          <w:sz w:val="24"/>
        </w:rPr>
        <w:t>s)</w:t>
      </w:r>
    </w:p>
    <w:p w14:paraId="109F60D5" w14:textId="77777777" w:rsidR="00223997" w:rsidRPr="00223997" w:rsidRDefault="00223997" w:rsidP="00223997"/>
    <w:p w14:paraId="496D1835" w14:textId="77777777" w:rsidR="00826D91" w:rsidRPr="00572ED2" w:rsidRDefault="00826D91" w:rsidP="00826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b/>
          <w:sz w:val="24"/>
          <w:szCs w:val="24"/>
        </w:rPr>
        <w:t>Recruiter:</w:t>
      </w:r>
      <w:r w:rsidRPr="00572ED2">
        <w:rPr>
          <w:rFonts w:ascii="Times New Roman" w:hAnsi="Times New Roman" w:cs="Times New Roman"/>
          <w:sz w:val="24"/>
          <w:szCs w:val="24"/>
        </w:rPr>
        <w:t xml:space="preserve"> Introduce yourself, the research group you represent.</w:t>
      </w:r>
    </w:p>
    <w:p w14:paraId="79468629" w14:textId="77777777" w:rsidR="00826D91" w:rsidRPr="00572ED2" w:rsidRDefault="00826D91" w:rsidP="00826D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572ED2">
        <w:rPr>
          <w:rFonts w:ascii="Times New Roman" w:hAnsi="Times New Roman" w:cs="Times New Roman"/>
          <w:sz w:val="24"/>
        </w:rPr>
        <w:t>Thank you very much for assisting us with this important project. Please read the following notes before beginning your recruiting.</w:t>
      </w:r>
    </w:p>
    <w:p w14:paraId="2195DC17" w14:textId="77777777" w:rsidR="00826D91" w:rsidRPr="00572ED2" w:rsidRDefault="00826D91" w:rsidP="00826D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572ED2">
        <w:rPr>
          <w:rFonts w:ascii="Times New Roman" w:hAnsi="Times New Roman" w:cs="Times New Roman"/>
          <w:b/>
          <w:i/>
          <w:sz w:val="24"/>
        </w:rPr>
        <w:t>Research Objectives:</w:t>
      </w:r>
      <w:r w:rsidRPr="00572ED2">
        <w:rPr>
          <w:rFonts w:ascii="Times New Roman" w:hAnsi="Times New Roman" w:cs="Times New Roman"/>
          <w:sz w:val="24"/>
        </w:rPr>
        <w:t xml:space="preserve"> This research is aimed at exploring how primary health care (PHC) are designed by humanitarian organizations and through stakeholder engagement, design a toolkit for evaluating quality in PHC delivery across different models of care.  </w:t>
      </w:r>
    </w:p>
    <w:p w14:paraId="0D292850" w14:textId="77777777" w:rsidR="00826D91" w:rsidRPr="00572ED2" w:rsidRDefault="00826D91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b/>
          <w:sz w:val="24"/>
          <w:szCs w:val="24"/>
        </w:rPr>
        <w:t>The Research:</w:t>
      </w:r>
      <w:r w:rsidRPr="00572ED2">
        <w:rPr>
          <w:rFonts w:ascii="Times New Roman" w:hAnsi="Times New Roman" w:cs="Times New Roman"/>
          <w:sz w:val="24"/>
          <w:szCs w:val="24"/>
        </w:rPr>
        <w:t xml:space="preserve"> this research will be requesting participants to take part in an in-depth interview (IDI) or focus group discussion (FGD). Open completion of these IDIs and FGDs, a workshop will be organised where a few participants from the IDIs and FGDs will be organised to share research findings. IDIs and FGDs will take place at an agreed location with participants.</w:t>
      </w:r>
    </w:p>
    <w:p w14:paraId="7EFC4340" w14:textId="77777777" w:rsidR="00826D91" w:rsidRPr="00572ED2" w:rsidRDefault="00826D91" w:rsidP="00826D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2EACE550" w14:textId="6536AD9B" w:rsidR="00826D91" w:rsidRPr="00572ED2" w:rsidRDefault="00826D91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Name</w:t>
      </w:r>
      <w:r w:rsidR="00836433">
        <w:rPr>
          <w:rFonts w:ascii="Times New Roman" w:hAnsi="Times New Roman" w:cs="Times New Roman"/>
          <w:sz w:val="24"/>
          <w:szCs w:val="24"/>
        </w:rPr>
        <w:t xml:space="preserve"> of </w:t>
      </w:r>
      <w:r w:rsidR="00223997">
        <w:rPr>
          <w:rFonts w:ascii="Times New Roman" w:hAnsi="Times New Roman" w:cs="Times New Roman"/>
          <w:sz w:val="24"/>
          <w:szCs w:val="24"/>
        </w:rPr>
        <w:t>participant</w:t>
      </w:r>
      <w:r w:rsidRPr="00572ED2">
        <w:rPr>
          <w:rFonts w:ascii="Times New Roman" w:hAnsi="Times New Roman" w:cs="Times New Roman"/>
          <w:sz w:val="24"/>
          <w:szCs w:val="24"/>
        </w:rPr>
        <w:t xml:space="preserve">  __________________________</w:t>
      </w:r>
    </w:p>
    <w:p w14:paraId="39E5F9AA" w14:textId="77777777" w:rsidR="00826D91" w:rsidRPr="00572ED2" w:rsidRDefault="00826D91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Phone___________________________</w:t>
      </w:r>
    </w:p>
    <w:p w14:paraId="46A7D329" w14:textId="34ABAB44" w:rsidR="00826D91" w:rsidRDefault="00826D91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Email</w:t>
      </w:r>
      <w:r w:rsidR="00281DD5">
        <w:rPr>
          <w:rFonts w:ascii="Times New Roman" w:hAnsi="Times New Roman" w:cs="Times New Roman"/>
          <w:sz w:val="24"/>
          <w:szCs w:val="24"/>
        </w:rPr>
        <w:t xml:space="preserve"> (optional)</w:t>
      </w:r>
      <w:r w:rsidRPr="00572ED2">
        <w:rPr>
          <w:rFonts w:ascii="Times New Roman" w:hAnsi="Times New Roman" w:cs="Times New Roman"/>
          <w:sz w:val="24"/>
          <w:szCs w:val="24"/>
        </w:rPr>
        <w:t>__________________________</w:t>
      </w:r>
    </w:p>
    <w:p w14:paraId="5CCBF8FC" w14:textId="06B8213B" w:rsidR="00822D7F" w:rsidRPr="00572ED2" w:rsidRDefault="00822D7F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sation</w:t>
      </w:r>
      <w:r w:rsidR="00281DD5">
        <w:rPr>
          <w:rFonts w:ascii="Times New Roman" w:hAnsi="Times New Roman" w:cs="Times New Roman"/>
          <w:sz w:val="24"/>
          <w:szCs w:val="24"/>
        </w:rPr>
        <w:t>/ institution (for Humanitation Organisations)</w:t>
      </w:r>
      <w:r>
        <w:rPr>
          <w:rFonts w:ascii="Times New Roman" w:hAnsi="Times New Roman" w:cs="Times New Roman"/>
          <w:sz w:val="24"/>
          <w:szCs w:val="24"/>
        </w:rPr>
        <w:t xml:space="preserve"> ________________________</w:t>
      </w:r>
    </w:p>
    <w:p w14:paraId="2F5CB505" w14:textId="2FA71BAF" w:rsidR="00826D91" w:rsidRPr="00572ED2" w:rsidRDefault="00822D7F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</w:t>
      </w:r>
      <w:r w:rsidR="00281DD5">
        <w:rPr>
          <w:rFonts w:ascii="Times New Roman" w:hAnsi="Times New Roman" w:cs="Times New Roman"/>
          <w:sz w:val="24"/>
          <w:szCs w:val="24"/>
        </w:rPr>
        <w:t xml:space="preserve"> (for IDPs and Host community </w:t>
      </w:r>
      <w:r w:rsidR="00695834">
        <w:rPr>
          <w:rFonts w:ascii="Times New Roman" w:hAnsi="Times New Roman" w:cs="Times New Roman"/>
          <w:sz w:val="24"/>
          <w:szCs w:val="24"/>
        </w:rPr>
        <w:t>members)</w:t>
      </w:r>
      <w:r w:rsidR="00281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6D91" w:rsidRPr="00572ED2">
        <w:rPr>
          <w:rFonts w:ascii="Times New Roman" w:hAnsi="Times New Roman" w:cs="Times New Roman"/>
          <w:sz w:val="24"/>
          <w:szCs w:val="24"/>
        </w:rPr>
        <w:t xml:space="preserve"> _____________________________</w:t>
      </w:r>
    </w:p>
    <w:p w14:paraId="12995497" w14:textId="77777777" w:rsidR="00826D91" w:rsidRPr="00572ED2" w:rsidRDefault="00826D91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Country _________________________________</w:t>
      </w:r>
    </w:p>
    <w:p w14:paraId="1F4EDB2E" w14:textId="77777777" w:rsidR="00826D91" w:rsidRPr="00572ED2" w:rsidRDefault="00826D91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Region/state ______________________________</w:t>
      </w:r>
    </w:p>
    <w:p w14:paraId="0F51E076" w14:textId="38DDCB09" w:rsidR="00826D91" w:rsidRDefault="00826D91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Recruiter _____________________________   Date ______________________</w:t>
      </w:r>
    </w:p>
    <w:p w14:paraId="2FC2F688" w14:textId="77777777" w:rsidR="00695834" w:rsidRPr="00572ED2" w:rsidRDefault="00695834" w:rsidP="00826D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31CC4F7" w14:textId="77777777" w:rsidR="00826D91" w:rsidRPr="00572ED2" w:rsidRDefault="00826D91" w:rsidP="00826D9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72ED2">
        <w:rPr>
          <w:rFonts w:ascii="Times New Roman" w:hAnsi="Times New Roman" w:cs="Times New Roman"/>
          <w:b/>
          <w:sz w:val="24"/>
          <w:szCs w:val="24"/>
        </w:rPr>
        <w:t>Screener for IDI with Humanitarian organisations (phase 2 of study)</w:t>
      </w:r>
    </w:p>
    <w:p w14:paraId="11BD171E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E2C9625" w14:textId="7F97C4A4" w:rsidR="00826D91" w:rsidRPr="00572ED2" w:rsidRDefault="00826D91" w:rsidP="00826D9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What is your role in this organisation</w:t>
      </w:r>
      <w:r w:rsidR="00BE2A17">
        <w:rPr>
          <w:rFonts w:ascii="Times New Roman" w:hAnsi="Times New Roman" w:cs="Times New Roman"/>
          <w:sz w:val="24"/>
          <w:szCs w:val="24"/>
        </w:rPr>
        <w:t>?</w:t>
      </w:r>
      <w:r w:rsidRPr="00572E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88BE6B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General coordinator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</w:r>
    </w:p>
    <w:p w14:paraId="2BFDD275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Grants writer</w:t>
      </w:r>
    </w:p>
    <w:p w14:paraId="437FA633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Program director/manager</w:t>
      </w:r>
    </w:p>
    <w:p w14:paraId="1317C840" w14:textId="2871836B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Field supervisor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</w:r>
    </w:p>
    <w:p w14:paraId="1269EAF0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Field staff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  <w:t>DISMISS</w:t>
      </w:r>
    </w:p>
    <w:p w14:paraId="0466A8B2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1626E48" w14:textId="7C5FC288" w:rsidR="00826D91" w:rsidRPr="00572ED2" w:rsidRDefault="00826D91" w:rsidP="00826D9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For how long have you worked with this organisation</w:t>
      </w:r>
      <w:r w:rsidR="00BE2A17">
        <w:rPr>
          <w:rFonts w:ascii="Times New Roman" w:hAnsi="Times New Roman" w:cs="Times New Roman"/>
          <w:sz w:val="24"/>
          <w:szCs w:val="24"/>
        </w:rPr>
        <w:t>?</w:t>
      </w:r>
      <w:r w:rsidRPr="00572E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2DB425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1-5 months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  <w:t>DISMISS</w:t>
      </w:r>
    </w:p>
    <w:p w14:paraId="3C64D02D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6 – 12 months </w:t>
      </w:r>
    </w:p>
    <w:p w14:paraId="029314EF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12 months and above</w:t>
      </w:r>
    </w:p>
    <w:p w14:paraId="5F96CC58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72A3CAA" w14:textId="2963BE14" w:rsidR="00826D91" w:rsidRPr="00572ED2" w:rsidRDefault="00826D91" w:rsidP="00826D91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lastRenderedPageBreak/>
        <w:t>Are you directly involved in program design and proposal development in the organisation</w:t>
      </w:r>
      <w:r w:rsidR="00BE2A17">
        <w:rPr>
          <w:rFonts w:ascii="Times New Roman" w:hAnsi="Times New Roman" w:cs="Times New Roman"/>
          <w:sz w:val="24"/>
          <w:szCs w:val="24"/>
        </w:rPr>
        <w:t>?</w:t>
      </w:r>
    </w:p>
    <w:p w14:paraId="6A66176D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99DB059" w14:textId="78E29EF6" w:rsidR="00826D91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No </w:t>
      </w:r>
      <w:r w:rsidRPr="00572ED2">
        <w:rPr>
          <w:rFonts w:ascii="Times New Roman" w:hAnsi="Times New Roman" w:cs="Times New Roman"/>
          <w:sz w:val="24"/>
          <w:szCs w:val="24"/>
        </w:rPr>
        <w:tab/>
        <w:t>DISMISS</w:t>
      </w:r>
    </w:p>
    <w:p w14:paraId="28F92C6B" w14:textId="77777777" w:rsidR="00223997" w:rsidRPr="00223997" w:rsidRDefault="00223997" w:rsidP="002239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1833AEB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2783B7E" w14:textId="50CF82DA" w:rsidR="00826D91" w:rsidRPr="00572ED2" w:rsidRDefault="00826D91" w:rsidP="00826D9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72ED2">
        <w:rPr>
          <w:rFonts w:ascii="Times New Roman" w:hAnsi="Times New Roman" w:cs="Times New Roman"/>
          <w:b/>
          <w:sz w:val="24"/>
          <w:szCs w:val="24"/>
        </w:rPr>
        <w:t>Screener for FGDs wit</w:t>
      </w:r>
      <w:r w:rsidR="006822AA">
        <w:rPr>
          <w:rFonts w:ascii="Times New Roman" w:hAnsi="Times New Roman" w:cs="Times New Roman"/>
          <w:b/>
          <w:sz w:val="24"/>
          <w:szCs w:val="24"/>
        </w:rPr>
        <w:t>h internally displaced person</w:t>
      </w:r>
      <w:r w:rsidRPr="00572ED2">
        <w:rPr>
          <w:rFonts w:ascii="Times New Roman" w:hAnsi="Times New Roman" w:cs="Times New Roman"/>
          <w:b/>
          <w:sz w:val="24"/>
          <w:szCs w:val="24"/>
        </w:rPr>
        <w:t>s (phase 2 of study)</w:t>
      </w:r>
    </w:p>
    <w:p w14:paraId="598EF663" w14:textId="6E880344" w:rsidR="00826D91" w:rsidRPr="00572ED2" w:rsidRDefault="00826D91" w:rsidP="00826D9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Are you are internally displaced person</w:t>
      </w:r>
      <w:r w:rsidR="00695834">
        <w:rPr>
          <w:rFonts w:ascii="Times New Roman" w:hAnsi="Times New Roman" w:cs="Times New Roman"/>
          <w:sz w:val="24"/>
          <w:szCs w:val="24"/>
        </w:rPr>
        <w:t xml:space="preserve"> or a resident of a community that hosts IDPs</w:t>
      </w:r>
      <w:r w:rsidRPr="00572ED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C8F14D9" w14:textId="77777777" w:rsidR="00826D91" w:rsidRPr="00572ED2" w:rsidRDefault="00826D91" w:rsidP="00826D91">
      <w:pPr>
        <w:pStyle w:val="ListParagraph"/>
        <w:spacing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Yes</w:t>
      </w:r>
    </w:p>
    <w:p w14:paraId="781FB45A" w14:textId="77777777" w:rsidR="00826D91" w:rsidRPr="00572ED2" w:rsidRDefault="00826D91" w:rsidP="00826D91">
      <w:pPr>
        <w:pStyle w:val="ListParagraph"/>
        <w:spacing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No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  <w:t>DISMISS</w:t>
      </w:r>
    </w:p>
    <w:p w14:paraId="7356D3A2" w14:textId="1DBF549F" w:rsidR="00826D91" w:rsidRPr="00572ED2" w:rsidRDefault="00826D91" w:rsidP="00826D9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Have you or any member of your family ever benefitted</w:t>
      </w:r>
      <w:r w:rsidR="006822AA">
        <w:rPr>
          <w:rFonts w:ascii="Times New Roman" w:hAnsi="Times New Roman" w:cs="Times New Roman"/>
          <w:sz w:val="24"/>
          <w:szCs w:val="24"/>
        </w:rPr>
        <w:t xml:space="preserve"> or witness</w:t>
      </w:r>
      <w:r w:rsidRPr="00572ED2">
        <w:rPr>
          <w:rFonts w:ascii="Times New Roman" w:hAnsi="Times New Roman" w:cs="Times New Roman"/>
          <w:sz w:val="24"/>
          <w:szCs w:val="24"/>
        </w:rPr>
        <w:t xml:space="preserve"> from health care provided by any humanitarian organisation?</w:t>
      </w:r>
    </w:p>
    <w:p w14:paraId="6501E044" w14:textId="77777777" w:rsidR="00826D91" w:rsidRPr="00572ED2" w:rsidRDefault="00826D91" w:rsidP="00826D91">
      <w:pPr>
        <w:pStyle w:val="ListParagraph"/>
        <w:spacing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40578A2" w14:textId="7DAF129C" w:rsidR="00826D91" w:rsidRDefault="00826D91" w:rsidP="00826D91">
      <w:pPr>
        <w:pStyle w:val="ListParagraph"/>
        <w:spacing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No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  <w:t>DISMISS</w:t>
      </w:r>
    </w:p>
    <w:p w14:paraId="4069DBD0" w14:textId="77777777" w:rsidR="00223997" w:rsidRPr="00223997" w:rsidRDefault="00223997" w:rsidP="002239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A90BEC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03B4C01" w14:textId="1A5999E2" w:rsidR="00826D91" w:rsidRPr="00572ED2" w:rsidRDefault="00826D91" w:rsidP="00826D91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b/>
          <w:sz w:val="24"/>
          <w:szCs w:val="24"/>
        </w:rPr>
        <w:t>Screener for IDI with Humanitarian organisations (phase 3 of study)</w:t>
      </w:r>
    </w:p>
    <w:p w14:paraId="1DDF922A" w14:textId="0280FC82" w:rsidR="00826D91" w:rsidRPr="00572ED2" w:rsidRDefault="00826D91" w:rsidP="00826D91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What is your role in this organisation</w:t>
      </w:r>
      <w:r w:rsidR="00BE2A17">
        <w:rPr>
          <w:rFonts w:ascii="Times New Roman" w:hAnsi="Times New Roman" w:cs="Times New Roman"/>
          <w:sz w:val="24"/>
          <w:szCs w:val="24"/>
        </w:rPr>
        <w:t>?</w:t>
      </w:r>
    </w:p>
    <w:p w14:paraId="24F719E5" w14:textId="7A712560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General coordinator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="009E7C90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</w:r>
    </w:p>
    <w:p w14:paraId="36A9285B" w14:textId="61B3CF81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Grants writer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="009E7C90">
        <w:rPr>
          <w:rFonts w:ascii="Times New Roman" w:hAnsi="Times New Roman" w:cs="Times New Roman"/>
          <w:sz w:val="24"/>
          <w:szCs w:val="24"/>
        </w:rPr>
        <w:tab/>
      </w:r>
    </w:p>
    <w:p w14:paraId="127DED73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Program director/manager</w:t>
      </w:r>
    </w:p>
    <w:p w14:paraId="040B05B6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Field supervisor </w:t>
      </w:r>
      <w:r w:rsidRPr="00572ED2">
        <w:rPr>
          <w:rFonts w:ascii="Times New Roman" w:hAnsi="Times New Roman" w:cs="Times New Roman"/>
          <w:sz w:val="24"/>
          <w:szCs w:val="24"/>
        </w:rPr>
        <w:tab/>
      </w:r>
      <w:r w:rsidRPr="00572ED2">
        <w:rPr>
          <w:rFonts w:ascii="Times New Roman" w:hAnsi="Times New Roman" w:cs="Times New Roman"/>
          <w:sz w:val="24"/>
          <w:szCs w:val="24"/>
        </w:rPr>
        <w:tab/>
      </w:r>
    </w:p>
    <w:p w14:paraId="35E6BBAF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Field staff </w:t>
      </w:r>
    </w:p>
    <w:p w14:paraId="6FBAF4A0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4785F9" w14:textId="77777777" w:rsidR="00826D91" w:rsidRPr="00572ED2" w:rsidRDefault="00826D91" w:rsidP="00826D91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Have you ever served as a staff in mobile clinics/mobile health team/mobile outreach team, or fixed facility care or as a CHWs?</w:t>
      </w:r>
    </w:p>
    <w:p w14:paraId="3CEB985E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>Yes</w:t>
      </w:r>
    </w:p>
    <w:p w14:paraId="3541322E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2ED2">
        <w:rPr>
          <w:rFonts w:ascii="Times New Roman" w:hAnsi="Times New Roman" w:cs="Times New Roman"/>
          <w:sz w:val="24"/>
          <w:szCs w:val="24"/>
        </w:rPr>
        <w:t xml:space="preserve">No </w:t>
      </w:r>
      <w:r w:rsidRPr="00572ED2">
        <w:rPr>
          <w:rFonts w:ascii="Times New Roman" w:hAnsi="Times New Roman" w:cs="Times New Roman"/>
          <w:sz w:val="24"/>
          <w:szCs w:val="24"/>
        </w:rPr>
        <w:tab/>
        <w:t>DISMISS</w:t>
      </w:r>
      <w:r w:rsidRPr="00572ED2">
        <w:rPr>
          <w:rFonts w:ascii="Times New Roman" w:hAnsi="Times New Roman" w:cs="Times New Roman"/>
          <w:sz w:val="24"/>
          <w:szCs w:val="24"/>
        </w:rPr>
        <w:tab/>
      </w:r>
    </w:p>
    <w:p w14:paraId="212ED4FF" w14:textId="77777777" w:rsidR="00826D91" w:rsidRPr="00572ED2" w:rsidRDefault="00826D91" w:rsidP="00826D9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ADFCA7" w14:textId="77777777" w:rsidR="00826D91" w:rsidRPr="00572ED2" w:rsidRDefault="00826D91" w:rsidP="00826D9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C2471E" w14:textId="2DDE376F" w:rsidR="00826D91" w:rsidRPr="00572ED2" w:rsidRDefault="00826D91" w:rsidP="00826D91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72ED2">
        <w:rPr>
          <w:rFonts w:ascii="Times New Roman" w:hAnsi="Times New Roman" w:cs="Times New Roman"/>
          <w:b/>
          <w:sz w:val="24"/>
          <w:szCs w:val="24"/>
        </w:rPr>
        <w:t>NOTE TO</w:t>
      </w:r>
      <w:r w:rsidRPr="00572ED2">
        <w:rPr>
          <w:rFonts w:ascii="Times New Roman" w:hAnsi="Times New Roman" w:cs="Times New Roman"/>
          <w:sz w:val="24"/>
          <w:szCs w:val="24"/>
        </w:rPr>
        <w:t xml:space="preserve"> </w:t>
      </w:r>
      <w:r w:rsidRPr="00572ED2">
        <w:rPr>
          <w:rFonts w:ascii="Times New Roman" w:hAnsi="Times New Roman" w:cs="Times New Roman"/>
          <w:b/>
          <w:bCs/>
          <w:sz w:val="24"/>
          <w:szCs w:val="24"/>
        </w:rPr>
        <w:t xml:space="preserve">RECRUITER: </w:t>
      </w:r>
      <w:r w:rsidRPr="00572ED2">
        <w:rPr>
          <w:rFonts w:ascii="Times New Roman" w:hAnsi="Times New Roman" w:cs="Times New Roman"/>
          <w:bCs/>
          <w:sz w:val="24"/>
          <w:szCs w:val="24"/>
        </w:rPr>
        <w:t>use this question</w:t>
      </w:r>
      <w:r w:rsidR="00776F41">
        <w:rPr>
          <w:rFonts w:ascii="Times New Roman" w:hAnsi="Times New Roman" w:cs="Times New Roman"/>
          <w:bCs/>
          <w:sz w:val="24"/>
          <w:szCs w:val="24"/>
        </w:rPr>
        <w:t>s</w:t>
      </w:r>
      <w:r w:rsidRPr="00572ED2">
        <w:rPr>
          <w:rFonts w:ascii="Times New Roman" w:hAnsi="Times New Roman" w:cs="Times New Roman"/>
          <w:bCs/>
          <w:sz w:val="24"/>
          <w:szCs w:val="24"/>
        </w:rPr>
        <w:t xml:space="preserve"> to identify especially articulate respondents that are easy to understand. Answers must be Interesting, thoughtful and well-expressed. It is extremely Important that respondents in this study are articulate. If respondent does not give a two or three sentence, unprompted answer, you must terminate. Please be certain the respondent talks for 2-3 sentences without you asking any additional questions.</w:t>
      </w:r>
    </w:p>
    <w:p w14:paraId="0D2F296F" w14:textId="77777777" w:rsidR="00826D91" w:rsidRPr="00572ED2" w:rsidRDefault="00826D91" w:rsidP="00826D9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5D150E" w14:textId="77777777" w:rsidR="001514D7" w:rsidRDefault="001514D7"/>
    <w:sectPr w:rsidR="00151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624D6"/>
    <w:multiLevelType w:val="hybridMultilevel"/>
    <w:tmpl w:val="3ED272B8"/>
    <w:lvl w:ilvl="0" w:tplc="CDB42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F64D3"/>
    <w:multiLevelType w:val="hybridMultilevel"/>
    <w:tmpl w:val="A40E2AC4"/>
    <w:lvl w:ilvl="0" w:tplc="1D440C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5D71F0D"/>
    <w:multiLevelType w:val="hybridMultilevel"/>
    <w:tmpl w:val="6A4662BA"/>
    <w:lvl w:ilvl="0" w:tplc="5B147B0E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93305"/>
    <w:multiLevelType w:val="hybridMultilevel"/>
    <w:tmpl w:val="96A81908"/>
    <w:lvl w:ilvl="0" w:tplc="5F4C5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009252">
    <w:abstractNumId w:val="3"/>
  </w:num>
  <w:num w:numId="2" w16cid:durableId="930242832">
    <w:abstractNumId w:val="2"/>
  </w:num>
  <w:num w:numId="3" w16cid:durableId="1980725712">
    <w:abstractNumId w:val="1"/>
  </w:num>
  <w:num w:numId="4" w16cid:durableId="1727728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D91"/>
    <w:rsid w:val="001514D7"/>
    <w:rsid w:val="00223997"/>
    <w:rsid w:val="00281DD5"/>
    <w:rsid w:val="003118B2"/>
    <w:rsid w:val="00404D21"/>
    <w:rsid w:val="00484A03"/>
    <w:rsid w:val="006822AA"/>
    <w:rsid w:val="00695834"/>
    <w:rsid w:val="00776F41"/>
    <w:rsid w:val="00822D7F"/>
    <w:rsid w:val="00826D91"/>
    <w:rsid w:val="00836433"/>
    <w:rsid w:val="00941F6C"/>
    <w:rsid w:val="009E7C90"/>
    <w:rsid w:val="00BE2A17"/>
    <w:rsid w:val="00F5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92AB8"/>
  <w15:chartTrackingRefBased/>
  <w15:docId w15:val="{59A98AAA-6847-4485-A230-5BBAA9C5C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D9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D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6D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ListParagraphChar"/>
    <w:qFormat/>
    <w:rsid w:val="00826D91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basedOn w:val="DefaultParagraphFont"/>
    <w:link w:val="ListParagraph"/>
    <w:rsid w:val="00826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i-Anne Omam Ngo Bibaa</dc:creator>
  <cp:keywords/>
  <dc:description/>
  <cp:lastModifiedBy>Lundi-Anne Omam Ngo Bibaa</cp:lastModifiedBy>
  <cp:revision>14</cp:revision>
  <dcterms:created xsi:type="dcterms:W3CDTF">2023-02-13T14:03:00Z</dcterms:created>
  <dcterms:modified xsi:type="dcterms:W3CDTF">2023-04-17T19:22:00Z</dcterms:modified>
</cp:coreProperties>
</file>